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sz w:val="28"/>
          <w:szCs w:val="28"/>
          <w:lang w:val="en-US"/>
        </w:rPr>
      </w:pPr>
      <w:r>
        <w:rPr>
          <w:rFonts w:cs="Arial" w:ascii="Arial" w:hAnsi="Arial"/>
          <w:b/>
          <w:bCs/>
          <w:sz w:val="28"/>
          <w:szCs w:val="28"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eastAsia="Arial" w:cs="Arial" w:ascii="Arial" w:hAnsi="Arial"/>
          <w:b/>
          <w:lang w:val="en-US"/>
        </w:rPr>
        <w:t xml:space="preserve"> </w:t>
      </w:r>
      <w:r>
        <w:rPr>
          <w:rFonts w:cs="Arial" w:ascii="Arial" w:hAnsi="Arial"/>
          <w:b/>
          <w:lang w:val="en-US"/>
        </w:rPr>
        <w:t xml:space="preserve">S3 Table. Stability ranking of the housekeeping genes 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118235</wp:posOffset>
                </wp:positionH>
                <wp:positionV relativeFrom="page">
                  <wp:posOffset>2934335</wp:posOffset>
                </wp:positionV>
                <wp:extent cx="7629525" cy="914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9525" cy="914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01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652"/>
                              <w:gridCol w:w="1843"/>
                              <w:gridCol w:w="1276"/>
                              <w:gridCol w:w="1417"/>
                              <w:gridCol w:w="1276"/>
                              <w:gridCol w:w="1276"/>
                              <w:gridCol w:w="1275"/>
                            </w:tblGrid>
                            <w:tr>
                              <w:trPr/>
                              <w:tc>
                                <w:tcPr>
                                  <w:tcW w:w="365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Norm Finder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Ranking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77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RefFinder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77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Ranking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77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GeNorm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77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Rank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9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HPRT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77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1.3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77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77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1.4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77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1-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TBP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0.02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77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1.6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77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77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1.4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77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1-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5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18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0.09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77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2.2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77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77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4.1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77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52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Best combination two genes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gridSpan w:val="2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  <w:t>0.017 HPRT/TBP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77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77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77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3577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0.75pt;height:72pt;mso-wrap-distance-left:7.05pt;mso-wrap-distance-right:7.05pt;mso-wrap-distance-top:0pt;mso-wrap-distance-bottom:0pt;margin-top:231.05pt;mso-position-vertical-relative:page;margin-left:88.05pt;mso-position-horizontal-relative:page">
                <v:fill opacity="0f"/>
                <v:textbox inset="0in,0in,0in,0in">
                  <w:txbxContent>
                    <w:tbl>
                      <w:tblPr>
                        <w:tblW w:w="1201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652"/>
                        <w:gridCol w:w="1843"/>
                        <w:gridCol w:w="1276"/>
                        <w:gridCol w:w="1417"/>
                        <w:gridCol w:w="1276"/>
                        <w:gridCol w:w="1276"/>
                        <w:gridCol w:w="1275"/>
                      </w:tblGrid>
                      <w:tr>
                        <w:trPr/>
                        <w:tc>
                          <w:tcPr>
                            <w:tcW w:w="365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val="en-US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val="en-US"/>
                              </w:rPr>
                              <w:t>Norm Finder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val="en-US"/>
                              </w:rPr>
                              <w:t>Ranking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77" w:leader="none"/>
                              </w:tabs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val="en-US"/>
                              </w:rPr>
                              <w:t>RefFinder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77" w:leader="none"/>
                              </w:tabs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val="en-US"/>
                              </w:rPr>
                              <w:t>Ranking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77" w:leader="none"/>
                              </w:tabs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val="en-US"/>
                              </w:rPr>
                              <w:t>GeNorm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77" w:leader="none"/>
                              </w:tabs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val="en-US"/>
                              </w:rPr>
                              <w:t>Ranking</w:t>
                            </w:r>
                          </w:p>
                        </w:tc>
                      </w:tr>
                      <w:tr>
                        <w:trPr>
                          <w:trHeight w:val="139" w:hRule="atLeast"/>
                        </w:trPr>
                        <w:tc>
                          <w:tcPr>
                            <w:tcW w:w="365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val="en-US"/>
                              </w:rPr>
                              <w:t>HPRT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77" w:leader="none"/>
                              </w:tabs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1.3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77" w:leader="none"/>
                              </w:tabs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77" w:leader="none"/>
                              </w:tabs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1.45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77" w:leader="none"/>
                              </w:tabs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1-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val="en-US"/>
                              </w:rPr>
                              <w:t>TBP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0.02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77" w:leader="none"/>
                              </w:tabs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1.6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77" w:leader="none"/>
                              </w:tabs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77" w:leader="none"/>
                              </w:tabs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1.45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77" w:leader="none"/>
                              </w:tabs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1-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5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val="en-US"/>
                              </w:rPr>
                              <w:t>18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0.09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77" w:leader="none"/>
                              </w:tabs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2.2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77" w:leader="none"/>
                              </w:tabs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77" w:leader="none"/>
                              </w:tabs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4.13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77" w:leader="none"/>
                              </w:tabs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52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val="en-US"/>
                              </w:rPr>
                              <w:t>Best combination two genes</w:t>
                            </w:r>
                          </w:p>
                        </w:tc>
                        <w:tc>
                          <w:tcPr>
                            <w:tcW w:w="3119" w:type="dxa"/>
                            <w:gridSpan w:val="2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  <w:t>0.017 HPRT/TBP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77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77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77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3577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U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tabs>
          <w:tab w:val="clear" w:pos="708"/>
          <w:tab w:val="left" w:pos="9600" w:leader="none"/>
        </w:tabs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ab/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sectPr>
      <w:type w:val="nextPage"/>
      <w:pgSz w:orient="landscape" w:w="16838" w:h="11906"/>
      <w:pgMar w:left="1560" w:right="851" w:gutter="0" w:header="0" w:top="851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s-ES_trad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  <w:lang w:val="es-ES_tradnl"/>
    </w:rPr>
  </w:style>
  <w:style w:type="character" w:styleId="FooterChar">
    <w:name w:val="Footer Char"/>
    <w:qFormat/>
    <w:rPr>
      <w:sz w:val="24"/>
      <w:szCs w:val="24"/>
      <w:lang w:val="es-ES_trad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30T18:41:00Z</dcterms:created>
  <dc:creator>Vanesa Olivares Illana</dc:creator>
  <dc:description/>
  <cp:keywords/>
  <dc:language>en-US</dc:language>
  <cp:lastModifiedBy>Vanesa Olivares Illana</cp:lastModifiedBy>
  <dcterms:modified xsi:type="dcterms:W3CDTF">2020-04-30T18:41:00Z</dcterms:modified>
  <cp:revision>2</cp:revision>
  <dc:subject/>
  <dc:title/>
</cp:coreProperties>
</file>